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88" w:type="dxa"/>
        <w:tblLook w:val="04A0" w:firstRow="1" w:lastRow="0" w:firstColumn="1" w:lastColumn="0" w:noHBand="0" w:noVBand="1"/>
      </w:tblPr>
      <w:tblGrid>
        <w:gridCol w:w="2070"/>
        <w:gridCol w:w="1480"/>
        <w:gridCol w:w="1474"/>
        <w:gridCol w:w="785"/>
        <w:gridCol w:w="1390"/>
        <w:gridCol w:w="788"/>
        <w:gridCol w:w="1201"/>
      </w:tblGrid>
      <w:tr w:rsidR="00B62C3F" w:rsidRPr="00B62C3F" w14:paraId="54A89AEC" w14:textId="77777777" w:rsidTr="00336BA7">
        <w:trPr>
          <w:trHeight w:val="285"/>
        </w:trPr>
        <w:tc>
          <w:tcPr>
            <w:tcW w:w="91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BAD0" w14:textId="77777777" w:rsidR="00B62C3F" w:rsidRPr="00B62C3F" w:rsidRDefault="00B62C3F" w:rsidP="00B62C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1. Accepted Trials</w:t>
            </w:r>
          </w:p>
        </w:tc>
      </w:tr>
      <w:tr w:rsidR="00F667FF" w:rsidRPr="00B62C3F" w14:paraId="2EE91254" w14:textId="77777777" w:rsidTr="00336BA7">
        <w:trPr>
          <w:trHeight w:val="57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C3602" w14:textId="77777777" w:rsidR="00B62C3F" w:rsidRPr="00B62C3F" w:rsidRDefault="00B62C3F" w:rsidP="00B62C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E89A" w14:textId="471A6B91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otal               </w:t>
            </w:r>
          </w:p>
        </w:tc>
        <w:tc>
          <w:tcPr>
            <w:tcW w:w="225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CA86224" w14:textId="64263D7C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 Group                        </w:t>
            </w:r>
          </w:p>
        </w:tc>
        <w:tc>
          <w:tcPr>
            <w:tcW w:w="2178" w:type="dxa"/>
            <w:gridSpan w:val="2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2C9E535" w14:textId="26819DE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Rest Group                   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AEBE8" w14:textId="7777777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oup Difference</w:t>
            </w:r>
          </w:p>
        </w:tc>
      </w:tr>
      <w:tr w:rsidR="00B62C3F" w:rsidRPr="00B62C3F" w14:paraId="4CDBAE35" w14:textId="77777777" w:rsidTr="00336BA7">
        <w:trPr>
          <w:trHeight w:val="293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70DB56" w14:textId="77777777" w:rsidR="00B62C3F" w:rsidRPr="00B62C3F" w:rsidRDefault="00B62C3F" w:rsidP="00B62C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B3C46" w14:textId="7777777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40E98" w14:textId="7777777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± S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90836F" w14:textId="7777777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390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0F053A" w14:textId="7777777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± SD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3486A5A" w14:textId="7777777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4DA69" w14:textId="77777777" w:rsidR="00B62C3F" w:rsidRPr="00B62C3F" w:rsidRDefault="00B62C3F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</w:p>
        </w:tc>
      </w:tr>
      <w:tr w:rsidR="00565E7D" w:rsidRPr="00B62C3F" w14:paraId="11D01ABA" w14:textId="77777777" w:rsidTr="00D320B3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02CBD" w14:textId="6C7D2EDE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ank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136E3" w14:textId="58007EB6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n = 121</w:t>
            </w:r>
          </w:p>
        </w:tc>
        <w:tc>
          <w:tcPr>
            <w:tcW w:w="22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AB36F57" w14:textId="7B593743" w:rsidR="00565E7D" w:rsidRPr="00B62C3F" w:rsidRDefault="005C001A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  <w:r w:rsidR="00565E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62</w:t>
            </w:r>
          </w:p>
        </w:tc>
        <w:tc>
          <w:tcPr>
            <w:tcW w:w="2178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50C34461" w14:textId="5A267736" w:rsidR="00565E7D" w:rsidRPr="00B62C3F" w:rsidRDefault="005C001A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= 59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F417D" w14:textId="07F52D1B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65E7D" w:rsidRPr="00B62C3F" w14:paraId="6914E84F" w14:textId="77777777" w:rsidTr="00336BA7">
        <w:trPr>
          <w:trHeight w:val="2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9E1285" w14:textId="128D1525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ruent prete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397BC8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80 ± 8.1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4E6279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03 ± 6.0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D9D9D9"/>
            <w:vAlign w:val="center"/>
            <w:hideMark/>
          </w:tcPr>
          <w:p w14:paraId="6824AC59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8%</w:t>
            </w:r>
          </w:p>
        </w:tc>
        <w:tc>
          <w:tcPr>
            <w:tcW w:w="139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F4BDDA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57 ± 9.8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000000" w:fill="D9D9D9"/>
            <w:vAlign w:val="center"/>
            <w:hideMark/>
          </w:tcPr>
          <w:p w14:paraId="05244724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3%</w:t>
            </w:r>
          </w:p>
        </w:tc>
        <w:tc>
          <w:tcPr>
            <w:tcW w:w="120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C9D59E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</w:tr>
      <w:tr w:rsidR="00565E7D" w:rsidRPr="00B62C3F" w14:paraId="1F272D05" w14:textId="77777777" w:rsidTr="00336BA7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1DB3" w14:textId="0B16BF7D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ngruent pret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D57A9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88 ± 10.1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BD00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52 ± 10.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38974ADE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1%</w:t>
            </w:r>
          </w:p>
        </w:tc>
        <w:tc>
          <w:tcPr>
            <w:tcW w:w="1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0463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25 ± 9.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A551D5D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8%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32A2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</w:tr>
      <w:tr w:rsidR="00565E7D" w:rsidRPr="00B62C3F" w14:paraId="639B9DCC" w14:textId="77777777" w:rsidTr="00336BA7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F6ED30" w14:textId="72C7115B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ruent postt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F61224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41 ± 9.37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22E8C2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.07 ± 11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D9D9D9"/>
            <w:vAlign w:val="center"/>
            <w:hideMark/>
          </w:tcPr>
          <w:p w14:paraId="64485A14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B497EB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78 ± 5.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000000" w:fill="D9D9D9"/>
            <w:vAlign w:val="center"/>
            <w:hideMark/>
          </w:tcPr>
          <w:p w14:paraId="1934E65E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6%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766F61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565E7D" w:rsidRPr="00B62C3F" w14:paraId="57FA5081" w14:textId="77777777" w:rsidTr="00336BA7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198D6" w14:textId="217F2435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ngruent posttes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4201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24 ± 10.3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DE84B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72 ± 12.2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000000" w:fill="FFFFFF"/>
            <w:vAlign w:val="center"/>
            <w:hideMark/>
          </w:tcPr>
          <w:p w14:paraId="61A56D78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3%</w:t>
            </w:r>
          </w:p>
        </w:tc>
        <w:tc>
          <w:tcPr>
            <w:tcW w:w="139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587D6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78 ± 7.7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C18DE28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4%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F6DF6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</w:tr>
      <w:tr w:rsidR="00AA6125" w:rsidRPr="00B62C3F" w14:paraId="250484F3" w14:textId="77777777" w:rsidTr="00D320B3">
        <w:trPr>
          <w:trHeight w:val="285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4CF80" w14:textId="0C4A01CA" w:rsidR="00AA6125" w:rsidRPr="00B62C3F" w:rsidRDefault="00AA6125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bac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92503" w14:textId="60892AAA" w:rsidR="00AA6125" w:rsidRPr="00B62C3F" w:rsidRDefault="00AA6125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= 114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324DB0D1" w14:textId="3607510C" w:rsidR="00AA6125" w:rsidRPr="00B62C3F" w:rsidRDefault="00AA6125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 = </w:t>
            </w:r>
            <w:r w:rsidR="00D320B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217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69851BC3" w14:textId="701CCCEE" w:rsidR="00AA6125" w:rsidRPr="00B62C3F" w:rsidRDefault="00D320B3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 = 57</w:t>
            </w:r>
          </w:p>
        </w:tc>
        <w:tc>
          <w:tcPr>
            <w:tcW w:w="120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7D073" w14:textId="21931F4F" w:rsidR="00AA6125" w:rsidRPr="00B62C3F" w:rsidRDefault="00AA6125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65E7D" w:rsidRPr="00B62C3F" w14:paraId="5CBCECE2" w14:textId="77777777" w:rsidTr="0009056C">
        <w:trPr>
          <w:trHeight w:val="285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6D2875" w14:textId="678BFF36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target pretes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B5E39A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96 ± 9.2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E94F47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47 ± 10.2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9349CF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3%</w:t>
            </w:r>
          </w:p>
        </w:tc>
        <w:tc>
          <w:tcPr>
            <w:tcW w:w="139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835D24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46 ± 8.1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3993133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4%</w:t>
            </w:r>
          </w:p>
        </w:tc>
        <w:tc>
          <w:tcPr>
            <w:tcW w:w="120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016CF0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</w:tr>
      <w:tr w:rsidR="00565E7D" w:rsidRPr="00B62C3F" w14:paraId="50AFC6A2" w14:textId="77777777" w:rsidTr="0009056C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6EB2" w14:textId="46659F19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 pret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7F46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5 ± 5.22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8DC0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3 ± 5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7C0D91E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1%</w:t>
            </w:r>
          </w:p>
        </w:tc>
        <w:tc>
          <w:tcPr>
            <w:tcW w:w="1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099F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46 ± 5.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BBBFBAA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1%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9FF8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</w:tr>
      <w:tr w:rsidR="00565E7D" w:rsidRPr="00B62C3F" w14:paraId="27F637E6" w14:textId="77777777" w:rsidTr="0009056C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641104" w14:textId="545DA859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ntarget postt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ED89F6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93 ± 9.5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D29575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00 ± 10.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BC9A58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0%</w:t>
            </w:r>
          </w:p>
        </w:tc>
        <w:tc>
          <w:tcPr>
            <w:tcW w:w="1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7A10EF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89 ± 8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E8A166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0%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84BA92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565E7D" w:rsidRPr="00B62C3F" w14:paraId="346F7E68" w14:textId="77777777" w:rsidTr="0009056C">
        <w:trPr>
          <w:trHeight w:val="29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499F" w14:textId="2BB259BF" w:rsidR="00565E7D" w:rsidRPr="00B62C3F" w:rsidRDefault="00565E7D" w:rsidP="00565E7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rget posttes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3526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83 ± 5.2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CB38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05 ± 4.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E0C0A12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4%</w:t>
            </w:r>
          </w:p>
        </w:tc>
        <w:tc>
          <w:tcPr>
            <w:tcW w:w="139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2F80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61 ± 5.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F8A2EF8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.5%</w:t>
            </w:r>
          </w:p>
        </w:tc>
        <w:tc>
          <w:tcPr>
            <w:tcW w:w="120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C879" w14:textId="77777777" w:rsidR="00565E7D" w:rsidRPr="00B62C3F" w:rsidRDefault="00565E7D" w:rsidP="0056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565E7D" w:rsidRPr="00B62C3F" w14:paraId="2B5D739C" w14:textId="77777777" w:rsidTr="00A6712F">
        <w:trPr>
          <w:trHeight w:val="583"/>
        </w:trPr>
        <w:tc>
          <w:tcPr>
            <w:tcW w:w="918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3B51" w14:textId="1492BAC4" w:rsidR="00565E7D" w:rsidRPr="00B62C3F" w:rsidRDefault="00565E7D" w:rsidP="00076D5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62C3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trials accepted for each task at pretest and posttest by intervention. Group differences were tested with an independent samples t-test for mean difference between RE and rest group.</w:t>
            </w:r>
          </w:p>
        </w:tc>
      </w:tr>
    </w:tbl>
    <w:p w14:paraId="6F987AC1" w14:textId="77777777" w:rsidR="00FE4F35" w:rsidRPr="00FE4F35" w:rsidRDefault="00FE4F35" w:rsidP="00FE4F35">
      <w:pPr>
        <w:ind w:firstLine="720"/>
        <w:rPr>
          <w:rFonts w:ascii="Times New Roman" w:hAnsi="Times New Roman" w:cs="Times New Roman"/>
        </w:rPr>
      </w:pPr>
    </w:p>
    <w:sectPr w:rsidR="00FE4F35" w:rsidRPr="00FE4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1B"/>
    <w:rsid w:val="000024D4"/>
    <w:rsid w:val="00012787"/>
    <w:rsid w:val="000138FF"/>
    <w:rsid w:val="00021216"/>
    <w:rsid w:val="0003220D"/>
    <w:rsid w:val="00076D5C"/>
    <w:rsid w:val="0009056C"/>
    <w:rsid w:val="0009658B"/>
    <w:rsid w:val="000A1172"/>
    <w:rsid w:val="000E4797"/>
    <w:rsid w:val="000F3C82"/>
    <w:rsid w:val="0010558E"/>
    <w:rsid w:val="00105CE2"/>
    <w:rsid w:val="00142441"/>
    <w:rsid w:val="00187FF8"/>
    <w:rsid w:val="00196D5F"/>
    <w:rsid w:val="001A796B"/>
    <w:rsid w:val="001B0170"/>
    <w:rsid w:val="001C0AD1"/>
    <w:rsid w:val="001E60EE"/>
    <w:rsid w:val="00205300"/>
    <w:rsid w:val="002177C7"/>
    <w:rsid w:val="00231FE3"/>
    <w:rsid w:val="002638A8"/>
    <w:rsid w:val="00294A1F"/>
    <w:rsid w:val="002C04B7"/>
    <w:rsid w:val="0030544D"/>
    <w:rsid w:val="00336BA7"/>
    <w:rsid w:val="003554A1"/>
    <w:rsid w:val="00355ED0"/>
    <w:rsid w:val="0039140B"/>
    <w:rsid w:val="003E2BB7"/>
    <w:rsid w:val="003F11F4"/>
    <w:rsid w:val="00415FB1"/>
    <w:rsid w:val="0043291B"/>
    <w:rsid w:val="00465404"/>
    <w:rsid w:val="00472794"/>
    <w:rsid w:val="0047291A"/>
    <w:rsid w:val="004C2256"/>
    <w:rsid w:val="004F0425"/>
    <w:rsid w:val="00500C0F"/>
    <w:rsid w:val="005064E2"/>
    <w:rsid w:val="00506C2C"/>
    <w:rsid w:val="00524CED"/>
    <w:rsid w:val="00537F00"/>
    <w:rsid w:val="00543637"/>
    <w:rsid w:val="00565E7D"/>
    <w:rsid w:val="00592FBC"/>
    <w:rsid w:val="005C001A"/>
    <w:rsid w:val="005D56AB"/>
    <w:rsid w:val="005F0FAF"/>
    <w:rsid w:val="006108A4"/>
    <w:rsid w:val="006141A6"/>
    <w:rsid w:val="006A1FDC"/>
    <w:rsid w:val="006F4563"/>
    <w:rsid w:val="00707EFB"/>
    <w:rsid w:val="0074008C"/>
    <w:rsid w:val="00763FD6"/>
    <w:rsid w:val="00764801"/>
    <w:rsid w:val="00771FB1"/>
    <w:rsid w:val="007905D9"/>
    <w:rsid w:val="007E59F7"/>
    <w:rsid w:val="00826973"/>
    <w:rsid w:val="00837EB5"/>
    <w:rsid w:val="00843E10"/>
    <w:rsid w:val="00871D48"/>
    <w:rsid w:val="008B599E"/>
    <w:rsid w:val="008C62C2"/>
    <w:rsid w:val="008E675D"/>
    <w:rsid w:val="00910701"/>
    <w:rsid w:val="00920996"/>
    <w:rsid w:val="00921B32"/>
    <w:rsid w:val="00927C76"/>
    <w:rsid w:val="00943DE4"/>
    <w:rsid w:val="009477E0"/>
    <w:rsid w:val="00972185"/>
    <w:rsid w:val="009A2828"/>
    <w:rsid w:val="009B1F65"/>
    <w:rsid w:val="009C41E9"/>
    <w:rsid w:val="009F666A"/>
    <w:rsid w:val="00A44076"/>
    <w:rsid w:val="00A6712F"/>
    <w:rsid w:val="00A92177"/>
    <w:rsid w:val="00AA6125"/>
    <w:rsid w:val="00AC04C4"/>
    <w:rsid w:val="00AD5C54"/>
    <w:rsid w:val="00AF6CAA"/>
    <w:rsid w:val="00B0311A"/>
    <w:rsid w:val="00B62C3F"/>
    <w:rsid w:val="00B66119"/>
    <w:rsid w:val="00B8620E"/>
    <w:rsid w:val="00BA6CFD"/>
    <w:rsid w:val="00BC702F"/>
    <w:rsid w:val="00C362B4"/>
    <w:rsid w:val="00C8460E"/>
    <w:rsid w:val="00C86376"/>
    <w:rsid w:val="00C90BC8"/>
    <w:rsid w:val="00CB3EFB"/>
    <w:rsid w:val="00CC2362"/>
    <w:rsid w:val="00CE58F1"/>
    <w:rsid w:val="00D1501F"/>
    <w:rsid w:val="00D320B3"/>
    <w:rsid w:val="00D355B0"/>
    <w:rsid w:val="00D50750"/>
    <w:rsid w:val="00DA01DA"/>
    <w:rsid w:val="00DC4B66"/>
    <w:rsid w:val="00DD53CA"/>
    <w:rsid w:val="00DF5E73"/>
    <w:rsid w:val="00E12A67"/>
    <w:rsid w:val="00E3319E"/>
    <w:rsid w:val="00E5641D"/>
    <w:rsid w:val="00E75A7D"/>
    <w:rsid w:val="00E87F90"/>
    <w:rsid w:val="00E92289"/>
    <w:rsid w:val="00E9661D"/>
    <w:rsid w:val="00EC105B"/>
    <w:rsid w:val="00EC1A32"/>
    <w:rsid w:val="00ED365A"/>
    <w:rsid w:val="00EF3691"/>
    <w:rsid w:val="00F07E9D"/>
    <w:rsid w:val="00F2053C"/>
    <w:rsid w:val="00F339D8"/>
    <w:rsid w:val="00F57721"/>
    <w:rsid w:val="00F667FF"/>
    <w:rsid w:val="00F76C52"/>
    <w:rsid w:val="00FA446B"/>
    <w:rsid w:val="00FE2519"/>
    <w:rsid w:val="00FE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022E0"/>
  <w15:chartTrackingRefBased/>
  <w15:docId w15:val="{75F6728C-06C7-4715-8180-5C3FA1F8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9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2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4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182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gartner, Nicholas W</dc:creator>
  <cp:keywords/>
  <dc:description/>
  <cp:lastModifiedBy>Baumgartner, Nicholas W</cp:lastModifiedBy>
  <cp:revision>120</cp:revision>
  <dcterms:created xsi:type="dcterms:W3CDTF">2024-06-28T21:52:00Z</dcterms:created>
  <dcterms:modified xsi:type="dcterms:W3CDTF">2025-02-0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fd7a90-3065-4614-95f2-f234113170b9</vt:lpwstr>
  </property>
</Properties>
</file>